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AD3383" w14:textId="77777777" w:rsidR="000C5CBF" w:rsidRDefault="000C5CBF" w:rsidP="000C5CBF">
      <w:pPr>
        <w:spacing w:line="240" w:lineRule="auto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 xml:space="preserve">                            Results of JBI Quality Assessment</w:t>
      </w:r>
    </w:p>
    <w:tbl>
      <w:tblPr>
        <w:tblStyle w:val="TableGrid"/>
        <w:tblW w:w="15660" w:type="dxa"/>
        <w:tblInd w:w="-1355" w:type="dxa"/>
        <w:tblLayout w:type="fixed"/>
        <w:tblLook w:val="04A0" w:firstRow="1" w:lastRow="0" w:firstColumn="1" w:lastColumn="0" w:noHBand="0" w:noVBand="1"/>
      </w:tblPr>
      <w:tblGrid>
        <w:gridCol w:w="2160"/>
        <w:gridCol w:w="900"/>
        <w:gridCol w:w="1350"/>
        <w:gridCol w:w="1710"/>
        <w:gridCol w:w="1620"/>
        <w:gridCol w:w="1530"/>
        <w:gridCol w:w="1800"/>
        <w:gridCol w:w="1620"/>
        <w:gridCol w:w="1170"/>
        <w:gridCol w:w="720"/>
        <w:gridCol w:w="1080"/>
      </w:tblGrid>
      <w:tr w:rsidR="00FC7533" w:rsidRPr="00A92182" w14:paraId="3A14B5DE" w14:textId="77777777" w:rsidTr="00B50D3B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DE9C7" w14:textId="77777777" w:rsidR="000C5CBF" w:rsidRPr="00A92182" w:rsidRDefault="000C5CBF" w:rsidP="00B50D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Studi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E522F" w14:textId="77777777" w:rsidR="000C5CBF" w:rsidRPr="00A92182" w:rsidRDefault="000C5CBF" w:rsidP="00B50D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Clear eligibility criter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39537" w14:textId="77777777" w:rsidR="000C5CBF" w:rsidRPr="00A92182" w:rsidRDefault="000C5CBF" w:rsidP="00B50D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Description of study subject and study setti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0250B" w14:textId="77777777" w:rsidR="000C5CBF" w:rsidRPr="00A92182" w:rsidRDefault="000C5CBF" w:rsidP="00B50D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Valid and reliable method to measure the exposur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9C41B" w14:textId="77777777" w:rsidR="000C5CBF" w:rsidRPr="00A92182" w:rsidRDefault="000C5CBF" w:rsidP="00B50D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Standard criteria used for measu</w:t>
            </w:r>
            <w:bookmarkStart w:id="0" w:name="_GoBack"/>
            <w:bookmarkEnd w:id="0"/>
            <w:r w:rsidRPr="00A92182">
              <w:rPr>
                <w:rFonts w:ascii="Times New Roman" w:hAnsi="Times New Roman" w:cs="Times New Roman"/>
                <w:color w:val="000000" w:themeColor="text1"/>
              </w:rPr>
              <w:t>rement of the conditio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5009F" w14:textId="77777777" w:rsidR="000C5CBF" w:rsidRPr="00A92182" w:rsidRDefault="000C5CBF" w:rsidP="00B50D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Identification of confounding factor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5B22C" w14:textId="77777777" w:rsidR="000C5CBF" w:rsidRPr="00A92182" w:rsidRDefault="000C5CBF" w:rsidP="00B50D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Develop of strategies to deal with confounding factor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116BA" w14:textId="77777777" w:rsidR="000C5CBF" w:rsidRPr="00A92182" w:rsidRDefault="000C5CBF" w:rsidP="00B50D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Valid and reliable method to measured outcom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1C81F" w14:textId="77777777" w:rsidR="000C5CBF" w:rsidRPr="00A92182" w:rsidRDefault="000C5CBF" w:rsidP="00B50D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Appropriate statistical analysi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70BFA" w14:textId="77777777" w:rsidR="000C5CBF" w:rsidRPr="00A92182" w:rsidRDefault="000C5CBF" w:rsidP="00B50D3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Total score out of 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350F0" w14:textId="3B67DD4E" w:rsidR="000C5CBF" w:rsidRPr="00A92182" w:rsidRDefault="00B937E7" w:rsidP="00B50D3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Quality score (%)</w:t>
            </w:r>
          </w:p>
        </w:tc>
      </w:tr>
      <w:tr w:rsidR="00133349" w:rsidRPr="00A92182" w14:paraId="4CC8DB87" w14:textId="77777777" w:rsidTr="00B50D3B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1E5B5" w14:textId="24116102" w:rsidR="00133349" w:rsidRPr="00A92182" w:rsidRDefault="00133349" w:rsidP="009D600A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92182">
              <w:rPr>
                <w:rFonts w:ascii="Times New Roman" w:eastAsia="TimesNewRomanPSMT" w:hAnsi="Times New Roman" w:cs="Times New Roman"/>
              </w:rPr>
              <w:t>Yenew</w:t>
            </w:r>
            <w:proofErr w:type="spellEnd"/>
            <w:r w:rsidRPr="00A92182">
              <w:rPr>
                <w:rFonts w:ascii="Times New Roman" w:eastAsia="TimesNewRomanPSMT" w:hAnsi="Times New Roman" w:cs="Times New Roman"/>
              </w:rPr>
              <w:t xml:space="preserve"> et al. (2022)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63C5A" w14:textId="3D2F81CB" w:rsidR="00133349" w:rsidRPr="00A92182" w:rsidRDefault="00B937E7" w:rsidP="0013334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61C3E" w14:textId="1A696A1F" w:rsidR="00133349" w:rsidRPr="00A92182" w:rsidRDefault="00B66909" w:rsidP="001333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63E4F" w14:textId="77777777" w:rsidR="00133349" w:rsidRPr="00A92182" w:rsidRDefault="00133349" w:rsidP="001333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110A0" w14:textId="77777777" w:rsidR="00133349" w:rsidRPr="00A92182" w:rsidRDefault="00133349" w:rsidP="001333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79F3E" w14:textId="77777777" w:rsidR="00133349" w:rsidRPr="00A92182" w:rsidRDefault="00133349" w:rsidP="001333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4F48D" w14:textId="7144951B" w:rsidR="00133349" w:rsidRPr="00A92182" w:rsidRDefault="00B66909" w:rsidP="001333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695B1" w14:textId="77777777" w:rsidR="00133349" w:rsidRPr="00A92182" w:rsidRDefault="00133349" w:rsidP="001333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9AAA6" w14:textId="65ECECE5" w:rsidR="00133349" w:rsidRPr="00A92182" w:rsidRDefault="00B66909" w:rsidP="0013334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48C2E" w14:textId="16381E1D" w:rsidR="00133349" w:rsidRPr="00A92182" w:rsidRDefault="00B937E7" w:rsidP="0013334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28D6F" w14:textId="574BD1A7" w:rsidR="00133349" w:rsidRPr="00A92182" w:rsidRDefault="00B937E7" w:rsidP="0013334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2.5</w:t>
            </w:r>
          </w:p>
        </w:tc>
      </w:tr>
      <w:tr w:rsidR="00D538B2" w:rsidRPr="00A92182" w14:paraId="141D08DD" w14:textId="77777777" w:rsidTr="00B50D3B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A9BCA" w14:textId="49C33FC0" w:rsidR="00D538B2" w:rsidRPr="00A92182" w:rsidRDefault="00D538B2" w:rsidP="00D538B2">
            <w:pPr>
              <w:pStyle w:val="Default"/>
              <w:rPr>
                <w:color w:val="000000" w:themeColor="text1"/>
                <w:sz w:val="22"/>
                <w:szCs w:val="22"/>
              </w:rPr>
            </w:pPr>
            <w:r w:rsidRPr="00A92182">
              <w:rPr>
                <w:rFonts w:eastAsiaTheme="minorEastAsia"/>
                <w:sz w:val="22"/>
                <w:szCs w:val="22"/>
              </w:rPr>
              <w:t xml:space="preserve">Shakoor et al. (2018)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774BD" w14:textId="3BB2EBE5" w:rsidR="00D538B2" w:rsidRPr="00A92182" w:rsidRDefault="00B937E7" w:rsidP="00D538B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66720" w14:textId="77777777" w:rsidR="00D538B2" w:rsidRPr="00A92182" w:rsidRDefault="00D538B2" w:rsidP="00D538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F291F" w14:textId="77777777" w:rsidR="00D538B2" w:rsidRPr="00A92182" w:rsidRDefault="00D538B2" w:rsidP="00D538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92C5A" w14:textId="77777777" w:rsidR="00D538B2" w:rsidRPr="00A92182" w:rsidRDefault="00D538B2" w:rsidP="00D538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76B56" w14:textId="37CADE9E" w:rsidR="00D538B2" w:rsidRPr="00A92182" w:rsidRDefault="00D538B2" w:rsidP="00D538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DA704" w14:textId="1A0C14DE" w:rsidR="00D538B2" w:rsidRPr="00A92182" w:rsidRDefault="00D538B2" w:rsidP="00D538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D506C" w14:textId="77777777" w:rsidR="00D538B2" w:rsidRPr="00A92182" w:rsidRDefault="00D538B2" w:rsidP="00D538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2FE66" w14:textId="77777777" w:rsidR="00D538B2" w:rsidRPr="00A92182" w:rsidRDefault="00D538B2" w:rsidP="00D538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66D9C" w14:textId="454D497E" w:rsidR="00D538B2" w:rsidRPr="00A92182" w:rsidRDefault="00B937E7" w:rsidP="00D538B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802B8" w14:textId="2390CC15" w:rsidR="00D538B2" w:rsidRPr="00A92182" w:rsidRDefault="00B937E7" w:rsidP="00D538B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B937E7" w:rsidRPr="00A92182" w14:paraId="68C470DE" w14:textId="77777777" w:rsidTr="00B50D3B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F17AA" w14:textId="6271812A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92182">
              <w:rPr>
                <w:rFonts w:ascii="Times New Roman" w:eastAsiaTheme="minorEastAsia" w:hAnsi="Times New Roman" w:cs="Times New Roman"/>
                <w:color w:val="000000"/>
              </w:rPr>
              <w:t>Dhengesu</w:t>
            </w:r>
            <w:proofErr w:type="spellEnd"/>
            <w:r w:rsidRPr="00A92182">
              <w:rPr>
                <w:rFonts w:ascii="Times New Roman" w:eastAsiaTheme="minorEastAsia" w:hAnsi="Times New Roman" w:cs="Times New Roman"/>
                <w:color w:val="000000"/>
              </w:rPr>
              <w:t xml:space="preserve"> et al. (2022)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B8130" w14:textId="7AAFE9FB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803A0" w14:textId="72AE7A34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FEE43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451B6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F96FE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09359" w14:textId="08A62B29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18796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3B5F8F" w14:textId="40F9030E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DB129" w14:textId="5F1544E6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26548" w14:textId="2CBE86E4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516A8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B937E7" w:rsidRPr="00A92182" w14:paraId="0E43C8D6" w14:textId="77777777" w:rsidTr="00B50D3B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3126C" w14:textId="00F19DBF" w:rsidR="00B937E7" w:rsidRPr="00A92182" w:rsidRDefault="00B937E7" w:rsidP="00B937E7">
            <w:pPr>
              <w:rPr>
                <w:rFonts w:ascii="Times New Roman" w:hAnsi="Times New Roman" w:cs="Times New Roman"/>
                <w:color w:val="000000"/>
              </w:rPr>
            </w:pPr>
            <w:r w:rsidRPr="00A92182">
              <w:rPr>
                <w:rFonts w:ascii="Times New Roman" w:eastAsiaTheme="minorEastAsia" w:hAnsi="Times New Roman" w:cs="Times New Roman"/>
                <w:color w:val="000000"/>
              </w:rPr>
              <w:t xml:space="preserve">Larson et al. (2019)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664C4" w14:textId="15CDA86A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4D1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4A17F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46D5C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455A9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71C2B" w14:textId="6538F7C3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08D6A" w14:textId="631C000C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DF5A6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5A87D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D8C50" w14:textId="177EED78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16B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CCF27" w14:textId="37755D08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516A8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B937E7" w:rsidRPr="00A92182" w14:paraId="31EBBF14" w14:textId="77777777" w:rsidTr="00B50D3B">
        <w:trPr>
          <w:trHeight w:val="12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C8006" w14:textId="20CCB483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92182">
              <w:rPr>
                <w:rFonts w:ascii="Times New Roman" w:eastAsiaTheme="minorEastAsia" w:hAnsi="Times New Roman" w:cs="Times New Roman"/>
              </w:rPr>
              <w:t>Bonso</w:t>
            </w:r>
            <w:proofErr w:type="spellEnd"/>
            <w:r w:rsidRPr="00A92182">
              <w:rPr>
                <w:rFonts w:ascii="Times New Roman" w:eastAsiaTheme="minorEastAsia" w:hAnsi="Times New Roman" w:cs="Times New Roman"/>
              </w:rPr>
              <w:t xml:space="preserve"> et al. (2023)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84E8F" w14:textId="00FC7E26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C4D13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A7867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9C097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E2B09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5CB5E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7997D" w14:textId="1A6F6188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7F6B3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003E6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26458" w14:textId="00626E99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16B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08358" w14:textId="1687CCD5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516A8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B937E7" w:rsidRPr="00A92182" w14:paraId="094E0599" w14:textId="77777777" w:rsidTr="00B50D3B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76799" w14:textId="6835CCB2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92182">
              <w:rPr>
                <w:rFonts w:ascii="Times New Roman" w:eastAsiaTheme="minorEastAsia" w:hAnsi="Times New Roman" w:cs="Times New Roman"/>
                <w:bCs/>
              </w:rPr>
              <w:t>Hartinger</w:t>
            </w:r>
            <w:proofErr w:type="spellEnd"/>
            <w:r w:rsidRPr="00A92182">
              <w:rPr>
                <w:rFonts w:ascii="Times New Roman" w:eastAsiaTheme="minorEastAsia" w:hAnsi="Times New Roman" w:cs="Times New Roman"/>
                <w:bCs/>
              </w:rPr>
              <w:t xml:space="preserve"> et al. (2021)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E34AB" w14:textId="5960D705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228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76706" w14:textId="77856918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84864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DFDCA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E29F0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BCA42" w14:textId="751D66D2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B1960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931B8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54261" w14:textId="4DA3D242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16B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0313E" w14:textId="415CC65C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516A8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B937E7" w:rsidRPr="00A92182" w14:paraId="6242F9C9" w14:textId="77777777" w:rsidTr="00B50D3B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96B8B" w14:textId="72FAB0F6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eastAsiaTheme="minorEastAsia" w:hAnsi="Times New Roman" w:cs="Times New Roman"/>
                <w:bCs/>
              </w:rPr>
              <w:t xml:space="preserve">Ahmed et al. (2022)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F665F" w14:textId="08CF9FDD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228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7312A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5EC41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D544D7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ED408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90E45" w14:textId="4D99D6B3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56553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D0F72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670A4" w14:textId="6774769D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16B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C1088" w14:textId="6FE4E110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516A8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B937E7" w:rsidRPr="00A92182" w14:paraId="4E4B0210" w14:textId="77777777" w:rsidTr="00B50D3B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57FB1" w14:textId="1663C794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92182">
              <w:rPr>
                <w:rFonts w:ascii="Times New Roman" w:eastAsiaTheme="minorEastAsia" w:hAnsi="Times New Roman" w:cs="Times New Roman"/>
              </w:rPr>
              <w:t>Kichana</w:t>
            </w:r>
            <w:proofErr w:type="spellEnd"/>
            <w:r w:rsidRPr="00A92182">
              <w:rPr>
                <w:rFonts w:ascii="Times New Roman" w:eastAsiaTheme="minorEastAsia" w:hAnsi="Times New Roman" w:cs="Times New Roman"/>
              </w:rPr>
              <w:t xml:space="preserve"> et al. (2022)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083D1" w14:textId="1A13E758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62228D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DAC96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2D128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EBD21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A6D69" w14:textId="6869150F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4277D" w14:textId="7D241BC3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BD827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701FD1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171FC" w14:textId="20EE3E1D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216B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EC150" w14:textId="6C6D2444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516A8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D538B2" w:rsidRPr="00A92182" w14:paraId="70D9EC86" w14:textId="77777777" w:rsidTr="00B50D3B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AFE26" w14:textId="0CEC3623" w:rsidR="00D538B2" w:rsidRPr="00A92182" w:rsidRDefault="00D538B2" w:rsidP="00D538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131413"/>
              </w:rPr>
              <w:t xml:space="preserve"> </w:t>
            </w:r>
            <w:proofErr w:type="spellStart"/>
            <w:r w:rsidRPr="00A92182">
              <w:rPr>
                <w:rFonts w:ascii="Times New Roman" w:eastAsiaTheme="minorEastAsia" w:hAnsi="Times New Roman" w:cs="Times New Roman"/>
                <w:color w:val="231F20"/>
              </w:rPr>
              <w:t>Abera</w:t>
            </w:r>
            <w:proofErr w:type="spellEnd"/>
            <w:r w:rsidRPr="00A92182">
              <w:rPr>
                <w:rFonts w:ascii="Times New Roman" w:eastAsiaTheme="minorEastAsia" w:hAnsi="Times New Roman" w:cs="Times New Roman"/>
                <w:color w:val="231F20"/>
              </w:rPr>
              <w:t xml:space="preserve"> et al. (2014)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4C595" w14:textId="69D71BA3" w:rsidR="00D538B2" w:rsidRPr="00A92182" w:rsidRDefault="00D538B2" w:rsidP="00D538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CAD70" w14:textId="35BAF180" w:rsidR="00D538B2" w:rsidRPr="00A92182" w:rsidRDefault="003D3738" w:rsidP="00D538B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66007" w14:textId="77777777" w:rsidR="00D538B2" w:rsidRPr="00A92182" w:rsidRDefault="00D538B2" w:rsidP="00D538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ECB2D" w14:textId="77777777" w:rsidR="00D538B2" w:rsidRPr="00A92182" w:rsidRDefault="00D538B2" w:rsidP="00D538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566FF" w14:textId="42103B65" w:rsidR="00D538B2" w:rsidRPr="00A92182" w:rsidRDefault="00D538B2" w:rsidP="00D538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D22D2" w14:textId="7B8ADB0B" w:rsidR="00D538B2" w:rsidRPr="00A92182" w:rsidRDefault="00D538B2" w:rsidP="00D538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DB87E" w14:textId="77777777" w:rsidR="00D538B2" w:rsidRPr="00A92182" w:rsidRDefault="00D538B2" w:rsidP="00D538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B8A52" w14:textId="77777777" w:rsidR="00D538B2" w:rsidRPr="00A92182" w:rsidRDefault="00D538B2" w:rsidP="00D538B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64FBF" w14:textId="5180E1FF" w:rsidR="00D538B2" w:rsidRPr="00A92182" w:rsidRDefault="003D3738" w:rsidP="00D538B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E11B3" w14:textId="3A33CC81" w:rsidR="00D538B2" w:rsidRPr="00A92182" w:rsidRDefault="00B937E7" w:rsidP="00D538B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2.5</w:t>
            </w:r>
          </w:p>
        </w:tc>
      </w:tr>
      <w:tr w:rsidR="00B937E7" w:rsidRPr="00A92182" w14:paraId="034D3ACD" w14:textId="77777777" w:rsidTr="00B50D3B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3C21E" w14:textId="5CE5871F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92182">
              <w:rPr>
                <w:rFonts w:ascii="Times New Roman" w:hAnsi="Times New Roman" w:cs="Times New Roman"/>
              </w:rPr>
              <w:t>Sahoo</w:t>
            </w:r>
            <w:proofErr w:type="spellEnd"/>
            <w:r w:rsidRPr="00A92182">
              <w:rPr>
                <w:rFonts w:ascii="Times New Roman" w:hAnsi="Times New Roman" w:cs="Times New Roman"/>
              </w:rPr>
              <w:t xml:space="preserve"> et al. (2012)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AF966" w14:textId="7291A10F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1E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EABAD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CDBCC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8F3AF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93A7E" w14:textId="4D28924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5DD47" w14:textId="64CF0FCF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696AD" w14:textId="1ACA51E3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F594B" w14:textId="7777777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1620C" w14:textId="685EF325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E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B2AFE" w14:textId="1864AAE1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5C8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B937E7" w:rsidRPr="00A92182" w14:paraId="6FBADDD0" w14:textId="77777777" w:rsidTr="00B50D3B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BB716" w14:textId="0B4EAEA6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A92182">
              <w:rPr>
                <w:rFonts w:ascii="Times New Roman" w:eastAsiaTheme="minorEastAsia" w:hAnsi="Times New Roman" w:cs="Times New Roman"/>
                <w:bCs/>
              </w:rPr>
              <w:t>Fakhr</w:t>
            </w:r>
            <w:proofErr w:type="spellEnd"/>
            <w:r w:rsidRPr="00A92182">
              <w:rPr>
                <w:rFonts w:ascii="Times New Roman" w:eastAsiaTheme="minorEastAsia" w:hAnsi="Times New Roman" w:cs="Times New Roman"/>
                <w:bCs/>
              </w:rPr>
              <w:t xml:space="preserve"> et al. (201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B90CC" w14:textId="49D0E954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1E20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EB8BB" w14:textId="31A3A396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19083" w14:textId="6DC785C9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1BC5F" w14:textId="1A645720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446A2" w14:textId="166F17B5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65838" w14:textId="565F832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32BFD" w14:textId="2BEE00CA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B8C55" w14:textId="64A1079E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389CB" w14:textId="0838EF7B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E60E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A26B0" w14:textId="2F05F5A5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55C8D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</w:tr>
      <w:tr w:rsidR="00B937E7" w:rsidRPr="00A92182" w14:paraId="7816333B" w14:textId="77777777" w:rsidTr="00B50D3B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CFDC77" w14:textId="20564C2D" w:rsidR="00B937E7" w:rsidRPr="00A92182" w:rsidRDefault="00B937E7" w:rsidP="00B937E7">
            <w:pPr>
              <w:rPr>
                <w:rFonts w:ascii="Times New Roman" w:eastAsiaTheme="minorEastAsia" w:hAnsi="Times New Roman" w:cs="Times New Roman"/>
                <w:bCs/>
              </w:rPr>
            </w:pPr>
            <w:r w:rsidRPr="00A92182">
              <w:rPr>
                <w:rFonts w:ascii="Times New Roman" w:hAnsi="Times New Roman" w:cs="Times New Roman"/>
                <w:color w:val="000000"/>
              </w:rPr>
              <w:t>Chen et al. (2017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98FFC" w14:textId="6ED0AABA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56659" w14:textId="0F109846" w:rsidR="00B937E7" w:rsidRPr="00A92182" w:rsidRDefault="003D3738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46031" w14:textId="33CF3A28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AF505" w14:textId="5C41A42E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683A7" w14:textId="728645B3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57868" w14:textId="242CE940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90659" w14:textId="3E7E9F99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552A3" w14:textId="1ABD83D4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FE393" w14:textId="19D09563" w:rsidR="00B937E7" w:rsidRPr="00A92182" w:rsidRDefault="003D3738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A4643" w14:textId="669789E3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6EE2">
              <w:rPr>
                <w:rFonts w:ascii="Times New Roman" w:hAnsi="Times New Roman" w:cs="Times New Roman"/>
                <w:color w:val="000000" w:themeColor="text1"/>
              </w:rPr>
              <w:t>62.5</w:t>
            </w:r>
          </w:p>
        </w:tc>
      </w:tr>
      <w:tr w:rsidR="00B937E7" w:rsidRPr="00A92182" w14:paraId="243058AA" w14:textId="77777777" w:rsidTr="00B50D3B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A7A759" w14:textId="206C34C4" w:rsidR="00B937E7" w:rsidRPr="00A92182" w:rsidRDefault="00B937E7" w:rsidP="00B937E7">
            <w:pPr>
              <w:rPr>
                <w:rFonts w:ascii="Times New Roman" w:eastAsiaTheme="minorEastAsia" w:hAnsi="Times New Roman" w:cs="Times New Roman"/>
                <w:bCs/>
              </w:rPr>
            </w:pPr>
            <w:proofErr w:type="spellStart"/>
            <w:r w:rsidRPr="00A92182">
              <w:rPr>
                <w:rFonts w:ascii="Times New Roman" w:hAnsi="Times New Roman" w:cs="Times New Roman"/>
                <w:color w:val="000000"/>
              </w:rPr>
              <w:t>Odonkor</w:t>
            </w:r>
            <w:proofErr w:type="spellEnd"/>
            <w:r w:rsidRPr="00A92182">
              <w:rPr>
                <w:rFonts w:ascii="Times New Roman" w:hAnsi="Times New Roman" w:cs="Times New Roman"/>
                <w:color w:val="000000"/>
              </w:rPr>
              <w:t xml:space="preserve"> et al. (202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BE2A9" w14:textId="7E6F63EA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36BB8" w14:textId="31040A19" w:rsidR="00B937E7" w:rsidRPr="00A92182" w:rsidRDefault="003D3738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87BA4" w14:textId="2659F95F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BF78D" w14:textId="09D7BD93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4C62B" w14:textId="2483C1BA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359AD" w14:textId="1F73E247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N/A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43E01" w14:textId="021C1931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B8573" w14:textId="52EB4E30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92182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B8BDA" w14:textId="1EB886E2" w:rsidR="00B937E7" w:rsidRPr="00A92182" w:rsidRDefault="003D3738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12CCB" w14:textId="154C6C56" w:rsidR="00B937E7" w:rsidRPr="00A92182" w:rsidRDefault="00B937E7" w:rsidP="00B937E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16EE2">
              <w:rPr>
                <w:rFonts w:ascii="Times New Roman" w:hAnsi="Times New Roman" w:cs="Times New Roman"/>
                <w:color w:val="000000" w:themeColor="text1"/>
              </w:rPr>
              <w:t>62.5</w:t>
            </w:r>
          </w:p>
        </w:tc>
      </w:tr>
    </w:tbl>
    <w:p w14:paraId="44D58CDC" w14:textId="77777777" w:rsidR="001A77E3" w:rsidRPr="00045AFC" w:rsidRDefault="001A77E3" w:rsidP="00045AFC"/>
    <w:sectPr w:rsidR="001A77E3" w:rsidRPr="00045AFC" w:rsidSect="004F04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902"/>
    <w:rsid w:val="000057D6"/>
    <w:rsid w:val="00006137"/>
    <w:rsid w:val="00010A07"/>
    <w:rsid w:val="00012277"/>
    <w:rsid w:val="00045AFC"/>
    <w:rsid w:val="000848C9"/>
    <w:rsid w:val="000B0C54"/>
    <w:rsid w:val="000C5CBF"/>
    <w:rsid w:val="000E2902"/>
    <w:rsid w:val="000E7EF1"/>
    <w:rsid w:val="0010448F"/>
    <w:rsid w:val="00133349"/>
    <w:rsid w:val="001A77E3"/>
    <w:rsid w:val="001F6899"/>
    <w:rsid w:val="0023752C"/>
    <w:rsid w:val="00237AEC"/>
    <w:rsid w:val="002B0F3E"/>
    <w:rsid w:val="003324C9"/>
    <w:rsid w:val="003953E3"/>
    <w:rsid w:val="003A407A"/>
    <w:rsid w:val="003D3738"/>
    <w:rsid w:val="004206DE"/>
    <w:rsid w:val="00431BB6"/>
    <w:rsid w:val="00440E43"/>
    <w:rsid w:val="00457989"/>
    <w:rsid w:val="00496152"/>
    <w:rsid w:val="004F04A7"/>
    <w:rsid w:val="00500156"/>
    <w:rsid w:val="00501298"/>
    <w:rsid w:val="0052406F"/>
    <w:rsid w:val="005848B6"/>
    <w:rsid w:val="00614D6A"/>
    <w:rsid w:val="00640235"/>
    <w:rsid w:val="00657788"/>
    <w:rsid w:val="00687E05"/>
    <w:rsid w:val="006A1E4F"/>
    <w:rsid w:val="006A49EA"/>
    <w:rsid w:val="006B6497"/>
    <w:rsid w:val="00710E68"/>
    <w:rsid w:val="00746515"/>
    <w:rsid w:val="0079409D"/>
    <w:rsid w:val="007D22BB"/>
    <w:rsid w:val="008454CD"/>
    <w:rsid w:val="00865261"/>
    <w:rsid w:val="00867384"/>
    <w:rsid w:val="00896F79"/>
    <w:rsid w:val="008A5829"/>
    <w:rsid w:val="008B2921"/>
    <w:rsid w:val="008F3EBC"/>
    <w:rsid w:val="00903105"/>
    <w:rsid w:val="00930339"/>
    <w:rsid w:val="009634D0"/>
    <w:rsid w:val="0097705A"/>
    <w:rsid w:val="009D600A"/>
    <w:rsid w:val="009F55C5"/>
    <w:rsid w:val="00A174B7"/>
    <w:rsid w:val="00A92182"/>
    <w:rsid w:val="00A96C88"/>
    <w:rsid w:val="00A96DED"/>
    <w:rsid w:val="00AF003B"/>
    <w:rsid w:val="00B16DFA"/>
    <w:rsid w:val="00B50D3B"/>
    <w:rsid w:val="00B5666C"/>
    <w:rsid w:val="00B66909"/>
    <w:rsid w:val="00B71B44"/>
    <w:rsid w:val="00B934C6"/>
    <w:rsid w:val="00B937E7"/>
    <w:rsid w:val="00BC537F"/>
    <w:rsid w:val="00BE0CD8"/>
    <w:rsid w:val="00BF55F7"/>
    <w:rsid w:val="00C055DE"/>
    <w:rsid w:val="00C37384"/>
    <w:rsid w:val="00C536E6"/>
    <w:rsid w:val="00C72586"/>
    <w:rsid w:val="00CA4013"/>
    <w:rsid w:val="00CB4F7B"/>
    <w:rsid w:val="00CC79D3"/>
    <w:rsid w:val="00CF0338"/>
    <w:rsid w:val="00D260C5"/>
    <w:rsid w:val="00D538B2"/>
    <w:rsid w:val="00D57A7F"/>
    <w:rsid w:val="00D85A5A"/>
    <w:rsid w:val="00D86B26"/>
    <w:rsid w:val="00E210C5"/>
    <w:rsid w:val="00E252BA"/>
    <w:rsid w:val="00E343F5"/>
    <w:rsid w:val="00E40DF3"/>
    <w:rsid w:val="00E87ED5"/>
    <w:rsid w:val="00E90164"/>
    <w:rsid w:val="00EA2F6A"/>
    <w:rsid w:val="00EE33F9"/>
    <w:rsid w:val="00F226DB"/>
    <w:rsid w:val="00F501FA"/>
    <w:rsid w:val="00F8593A"/>
    <w:rsid w:val="00FA660D"/>
    <w:rsid w:val="00FC7533"/>
    <w:rsid w:val="00FD0A49"/>
    <w:rsid w:val="00FE0E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449C7"/>
  <w15:docId w15:val="{49AAC27B-77F2-46AF-BFA2-00DD33FA9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7384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738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C5CBF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456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Roaming\Microsoft\Word\STARTUP\Zotero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Zotero</Template>
  <TotalTime>444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User</cp:lastModifiedBy>
  <cp:revision>27</cp:revision>
  <dcterms:created xsi:type="dcterms:W3CDTF">2022-12-08T10:20:00Z</dcterms:created>
  <dcterms:modified xsi:type="dcterms:W3CDTF">2024-08-15T11:12:00Z</dcterms:modified>
</cp:coreProperties>
</file>